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35971" w:rsidRDefault="00335971" w:rsidP="002F29F1">
      <w:r>
        <w:t>Supplementary File S2</w:t>
      </w:r>
      <w:bookmarkStart w:id="0" w:name="_GoBack"/>
      <w:bookmarkEnd w:id="0"/>
    </w:p>
    <w:p w:rsidR="002F29F1" w:rsidRDefault="002F29F1" w:rsidP="002F29F1">
      <w:r>
        <w:t>SEQUENCES USED FOR PHYLOGENETIC RECONSTRUCTION OF MYOSIN HEAVY CHAINS</w:t>
      </w:r>
    </w:p>
    <w:p w:rsidR="002F29F1" w:rsidRDefault="002F29F1" w:rsidP="002F29F1"/>
    <w:p w:rsidR="002F29F1" w:rsidRDefault="002F29F1" w:rsidP="002F29F1">
      <w:r>
        <w:t>&gt;ENSDARG00000099959_danio_smyhc1</w:t>
      </w:r>
    </w:p>
    <w:p w:rsidR="002F29F1" w:rsidRDefault="002F29F1" w:rsidP="002F29F1">
      <w:r>
        <w:t>&gt;ENSDARG00000103969_smyhc2_danio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08086_oreochormis_smyhc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2145_gasterosteus?smyhc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TNIG00000003838_tetraodon_smyhc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12723_smhyc1_astyanax</w:t>
      </w:r>
    </w:p>
    <w:p w:rsidR="002F29F1" w:rsidRDefault="002F29F1" w:rsidP="002F29F1">
      <w:r>
        <w:t>&gt;ENSG00000092054_homo_MYH7</w:t>
      </w:r>
    </w:p>
    <w:p w:rsidR="002F29F1" w:rsidRDefault="002F29F1" w:rsidP="002F29F1">
      <w:r>
        <w:t>&gt;ENSDARG00000090637_danio_myhc6</w:t>
      </w:r>
    </w:p>
    <w:p w:rsidR="002F29F1" w:rsidRDefault="002F29F1" w:rsidP="002F29F1">
      <w:r>
        <w:t>&gt;ENSGACG00000013782_gasterosteus_myhc6</w:t>
      </w:r>
    </w:p>
    <w:p w:rsidR="002F29F1" w:rsidRDefault="002F29F1" w:rsidP="002F29F1">
      <w:r>
        <w:t>&gt;ENSONIG00000021261_oreochromis_myhc6</w:t>
      </w:r>
    </w:p>
    <w:p w:rsidR="002F29F1" w:rsidRDefault="002F29F1" w:rsidP="002F29F1">
      <w:r>
        <w:t>&gt;ENSDARG00000012944_danio_myhz2</w:t>
      </w:r>
    </w:p>
    <w:p w:rsidR="002F29F1" w:rsidRDefault="002F29F1" w:rsidP="002F29F1">
      <w:r>
        <w:t>&gt;ENSDARG00000035438_danio_mhyc4</w:t>
      </w:r>
    </w:p>
    <w:p w:rsidR="002F29F1" w:rsidRDefault="002F29F1" w:rsidP="002F29F1">
      <w:r>
        <w:t>&gt;ENSDARG00000095930_danio_myhca</w:t>
      </w:r>
    </w:p>
    <w:p w:rsidR="002F29F1" w:rsidRDefault="002F29F1" w:rsidP="002F29F1">
      <w:r>
        <w:t>&gt;ENSDARG00000067995_myhz1.2</w:t>
      </w:r>
    </w:p>
    <w:p w:rsidR="002F29F1" w:rsidRDefault="002F29F1" w:rsidP="002F29F1">
      <w:r>
        <w:t>&gt;ENSDARG00000067997_danio_myhz1.3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2933_gasterosteus_myha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3003_gasteorsteus_myhca_2_2</w:t>
      </w:r>
    </w:p>
    <w:p w:rsidR="002F29F1" w:rsidRDefault="002F29F1" w:rsidP="002F29F1">
      <w:r>
        <w:t>&gt;ENSONIG00000011145_oreochromis_myhz2</w:t>
      </w:r>
    </w:p>
    <w:p w:rsidR="002F29F1" w:rsidRDefault="002F29F1" w:rsidP="002F29F1">
      <w:r>
        <w:t>&gt;ENSTNIG00000006766_tetraodon_myhz2</w:t>
      </w:r>
    </w:p>
    <w:p w:rsidR="002F29F1" w:rsidRDefault="002F29F1" w:rsidP="002F29F1">
      <w:r>
        <w:t>-&gt;ENSORLG00000013060_medaka_myhz2</w:t>
      </w:r>
    </w:p>
    <w:p w:rsidR="002F29F1" w:rsidRDefault="002F29F1" w:rsidP="002F29F1">
      <w:r>
        <w:t xml:space="preserve">&gt;D89992.1| </w:t>
      </w:r>
      <w:proofErr w:type="spellStart"/>
      <w:r>
        <w:t>Cyprinus</w:t>
      </w:r>
      <w:proofErr w:type="spellEnd"/>
      <w:r>
        <w:t xml:space="preserve"> </w:t>
      </w:r>
      <w:proofErr w:type="spellStart"/>
      <w:r>
        <w:t>carpio</w:t>
      </w:r>
      <w:proofErr w:type="spellEnd"/>
    </w:p>
    <w:p w:rsidR="002F29F1" w:rsidRDefault="002F29F1" w:rsidP="002F29F1">
      <w:r>
        <w:t xml:space="preserve">&gt;D89990.1| </w:t>
      </w:r>
      <w:proofErr w:type="spellStart"/>
      <w:r>
        <w:t>Cyprinus</w:t>
      </w:r>
      <w:proofErr w:type="spellEnd"/>
      <w:r>
        <w:t xml:space="preserve"> </w:t>
      </w:r>
      <w:proofErr w:type="spellStart"/>
      <w:r>
        <w:t>carpio</w:t>
      </w:r>
      <w:proofErr w:type="spellEnd"/>
    </w:p>
    <w:p w:rsidR="002F29F1" w:rsidRDefault="002F29F1" w:rsidP="002F29F1">
      <w:r>
        <w:t xml:space="preserve">&gt;D89991.1| </w:t>
      </w:r>
      <w:proofErr w:type="spellStart"/>
      <w:r>
        <w:t>Cyprinus</w:t>
      </w:r>
      <w:proofErr w:type="spellEnd"/>
      <w:r>
        <w:t xml:space="preserve"> </w:t>
      </w:r>
      <w:proofErr w:type="spellStart"/>
      <w:r>
        <w:t>carpio</w:t>
      </w:r>
      <w:proofErr w:type="spellEnd"/>
    </w:p>
    <w:p w:rsidR="002F29F1" w:rsidRDefault="002F29F1" w:rsidP="002F29F1">
      <w:r>
        <w:t>&gt;ENSDARG00000001993_danio_myhb</w:t>
      </w:r>
    </w:p>
    <w:p w:rsidR="002F29F1" w:rsidRDefault="002F29F1" w:rsidP="002F29F1">
      <w:r>
        <w:t>&gt;ENSGACG00000010000_gasterosteus_myhc2.1</w:t>
      </w:r>
    </w:p>
    <w:p w:rsidR="002F29F1" w:rsidRDefault="002F29F1" w:rsidP="002F29F1">
      <w:r>
        <w:t>&gt;ENSGACG00000010018_gasterosteus_myh2.2</w:t>
      </w:r>
    </w:p>
    <w:p w:rsidR="002F29F1" w:rsidRDefault="002F29F1" w:rsidP="002F29F1">
      <w:r>
        <w:t>&gt;ENSTNIG00000007015_tetraodon_myhc2</w:t>
      </w:r>
    </w:p>
    <w:p w:rsidR="002F29F1" w:rsidRDefault="002F29F1" w:rsidP="002F29F1">
      <w:r>
        <w:t>&gt;ENSONIG00000001739_oreochromis_myhc2</w:t>
      </w:r>
    </w:p>
    <w:p w:rsidR="002F29F1" w:rsidRDefault="002F29F1" w:rsidP="002F29F1">
      <w:r>
        <w:t>&gt;ENSGACG00000001528_gasterosteus_myhb_2_2</w:t>
      </w:r>
    </w:p>
    <w:p w:rsidR="002F29F1" w:rsidRDefault="002F29F1" w:rsidP="002F29F1">
      <w:r>
        <w:t>&gt;ENSTNIG00000014702_tetraodon_myhcb_1_2</w:t>
      </w:r>
    </w:p>
    <w:p w:rsidR="002F29F1" w:rsidRDefault="002F29F1" w:rsidP="002F29F1">
      <w:r>
        <w:t>&gt;ENSTNIG00000014704_tetraodon_myhcb_2_2</w:t>
      </w:r>
    </w:p>
    <w:p w:rsidR="002F29F1" w:rsidRDefault="002F29F1" w:rsidP="002F29F1">
      <w:r>
        <w:t>&gt;ENSG00000109061_homo_MYH1</w:t>
      </w:r>
    </w:p>
    <w:p w:rsidR="002F29F1" w:rsidRDefault="002F29F1" w:rsidP="002F29F1">
      <w:r>
        <w:t>&gt;ENSG00000264424_homo_MYH4</w:t>
      </w:r>
    </w:p>
    <w:p w:rsidR="002F29F1" w:rsidRDefault="002F29F1" w:rsidP="002F29F1">
      <w:r>
        <w:t>&gt;ENSG00000125414_HOMO_MYH2</w:t>
      </w:r>
    </w:p>
    <w:p w:rsidR="002F29F1" w:rsidRDefault="002F29F1" w:rsidP="002F29F1">
      <w:r>
        <w:t>&gt;ENSG00000133020_myh8_Homo</w:t>
      </w:r>
    </w:p>
    <w:p w:rsidR="002F29F1" w:rsidRDefault="002F29F1" w:rsidP="002F29F1">
      <w:r>
        <w:t xml:space="preserve">&gt;ENSDARG00000001993_danio_myhb </w:t>
      </w:r>
    </w:p>
    <w:p w:rsidR="002F29F1" w:rsidRDefault="002F29F1" w:rsidP="002F29F1">
      <w:r>
        <w:t>&gt;ENSGACG00000001522_gasterosteus_myhb_1_2</w:t>
      </w:r>
    </w:p>
    <w:p w:rsidR="002F29F1" w:rsidRDefault="002F29F1" w:rsidP="002F29F1">
      <w:r>
        <w:t>&gt;ENSORLG00000013060_medaka_myhz2</w:t>
      </w:r>
    </w:p>
    <w:p w:rsidR="002F29F1" w:rsidRDefault="002F29F1" w:rsidP="002F29F1">
      <w:r>
        <w:t>&gt;ENSDARG00000102414_myhz1.1_danio</w:t>
      </w:r>
    </w:p>
    <w:p w:rsidR="002F29F1" w:rsidRDefault="002F29F1" w:rsidP="002F29F1"/>
    <w:p w:rsidR="002F29F1" w:rsidRDefault="002F29F1" w:rsidP="002F29F1"/>
    <w:p w:rsidR="002F29F1" w:rsidRDefault="002F29F1" w:rsidP="002F29F1">
      <w:r>
        <w:t>SEQUENCES USED FOR PHYLOGENETIC RECONSTRUCTION OF MYOSIN HEAVY CHAINS</w:t>
      </w:r>
    </w:p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>
      <w:r>
        <w:t>&gt;ENSDARG00000104722_danio_mlc2a</w:t>
      </w:r>
    </w:p>
    <w:p w:rsidR="002F29F1" w:rsidRDefault="002F29F1" w:rsidP="002F29F1">
      <w:r>
        <w:t>&gt;ENSDARG00000053424_danio_mlc2b</w:t>
      </w:r>
    </w:p>
    <w:p w:rsidR="002F29F1" w:rsidRDefault="002F29F1" w:rsidP="002F29F1">
      <w:r>
        <w:t>&gt;ENSAMXG00000006106_astyanax_mlc2b</w:t>
      </w:r>
    </w:p>
    <w:p w:rsidR="002F29F1" w:rsidRDefault="002F29F1" w:rsidP="002F29F1">
      <w:r>
        <w:t>&gt;ENSMUSG00000013936_mus_mlc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8592_gasterosteus_mmlc2b_1_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13491_gasterosteus_mlc2b_2_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15965_oreochormis_mlc2b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06952_astyanax_mlc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19442_oreochromis_mlc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62592_danio_mlc10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08806_astyanax_mlc10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19096_danio_mlc7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15566_astyanax_mlc7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4447_gasterosteus_mlc7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38123_danio_mlc9a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01054_astyanax_mlc9a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8160_gasterosteus_mlc9b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19403_oreochromis_mlc9b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08030_astyanax_mlc9b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15977_astyanax_mlc9b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99766_danio_mlc12.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11297_astyanax_mlc12.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4252_gasterosteus_mlc12.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06115_oreochormis_mlc12.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25326_danio_mlc12.2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12366_astyanax_mlc12.2</w:t>
      </w:r>
    </w:p>
    <w:p w:rsidR="002F29F1" w:rsidRDefault="002F29F1" w:rsidP="002F29F1">
      <w:r>
        <w:t>&gt;ENSDARG00000014196_danio_myl1</w:t>
      </w:r>
    </w:p>
    <w:p w:rsidR="002F29F1" w:rsidRDefault="002F29F1" w:rsidP="002F29F1">
      <w:r>
        <w:t>&gt;ENSAMXG00000006751_astyanax_myl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GACG00000006539_gasterosteus_myl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04223_oreochormis_myl1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DARG00000017441_danio_mlc3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AMXG00000009232_astyanax_mlc3</w:t>
      </w:r>
    </w:p>
    <w:p w:rsidR="002F29F1" w:rsidRPr="002F29F1" w:rsidRDefault="002F29F1" w:rsidP="002F29F1">
      <w:pPr>
        <w:rPr>
          <w:lang w:val="es-ES"/>
        </w:rPr>
      </w:pPr>
      <w:r w:rsidRPr="002F29F1">
        <w:rPr>
          <w:lang w:val="es-ES"/>
        </w:rPr>
        <w:t>&gt;ENSONIG00000013405_oreochromis_mlc3</w:t>
      </w:r>
    </w:p>
    <w:p w:rsidR="002F29F1" w:rsidRDefault="002F29F1" w:rsidP="002F29F1">
      <w:r>
        <w:t>&gt;ENSTNIG00000008325_tetraodon_mlc3</w:t>
      </w:r>
    </w:p>
    <w:p w:rsidR="002F29F1" w:rsidRDefault="002F29F1" w:rsidP="002F29F1">
      <w:r>
        <w:t>&gt;ENSDARG00000011519_danio_myl4</w:t>
      </w:r>
    </w:p>
    <w:p w:rsidR="002F29F1" w:rsidRDefault="002F29F1" w:rsidP="002F29F1">
      <w:r>
        <w:t>&gt;ENSAMXG00000019470_astyanax_myl4</w:t>
      </w:r>
    </w:p>
    <w:p w:rsidR="002F29F1" w:rsidRDefault="002F29F1" w:rsidP="002F29F1">
      <w:r>
        <w:t>&gt;ENSDARG00000099712_danio_myl3</w:t>
      </w:r>
    </w:p>
    <w:p w:rsidR="002F29F1" w:rsidRDefault="002F29F1" w:rsidP="002F29F1">
      <w:r>
        <w:t>&gt;ENSDARG00000042245_danio_myl13</w:t>
      </w:r>
    </w:p>
    <w:p w:rsidR="002F29F1" w:rsidRDefault="002F29F1" w:rsidP="002F29F1">
      <w:r>
        <w:t>&gt;ENSAMXG00000010314_astyanax_myl13</w:t>
      </w:r>
    </w:p>
    <w:p w:rsidR="002F29F1" w:rsidRDefault="002F29F1" w:rsidP="002F29F1">
      <w:r>
        <w:t>&gt;ENSGACG00000017400_gasterosteus_myl13</w:t>
      </w:r>
    </w:p>
    <w:p w:rsidR="002F29F1" w:rsidRDefault="002F29F1" w:rsidP="002F29F1">
      <w:r>
        <w:t>&gt;ENSONIG00000009463_orechromis_myl13</w:t>
      </w:r>
    </w:p>
    <w:p w:rsidR="002F29F1" w:rsidRDefault="002F29F1" w:rsidP="002F29F1">
      <w:r>
        <w:t>&gt;ENSDARG00000008494_danio_myl6</w:t>
      </w:r>
    </w:p>
    <w:p w:rsidR="002F29F1" w:rsidRDefault="002F29F1" w:rsidP="002F29F1">
      <w:r>
        <w:t>&gt;ENSAMXG00000001694_astyanax_myl6</w:t>
      </w:r>
    </w:p>
    <w:p w:rsidR="002F29F1" w:rsidRDefault="002F29F1" w:rsidP="002F29F1">
      <w:r>
        <w:t>&gt;ENSGACG00000000696_gasterosteus_myl6</w:t>
      </w:r>
    </w:p>
    <w:p w:rsidR="002F29F1" w:rsidRDefault="002F29F1" w:rsidP="002F29F1">
      <w:r>
        <w:t>&gt;ENSONIG00000019103_oreochromis_myl16</w:t>
      </w:r>
    </w:p>
    <w:p w:rsidR="002F29F1" w:rsidRDefault="002F29F1" w:rsidP="002F29F1">
      <w:r>
        <w:t>&gt;ENSG00000168530_homo_myl1</w:t>
      </w:r>
    </w:p>
    <w:p w:rsidR="002F29F1" w:rsidRDefault="002F29F1" w:rsidP="002F29F1">
      <w:r>
        <w:lastRenderedPageBreak/>
        <w:t>&gt;ENSMUSG00000061816_mus_myl1</w:t>
      </w:r>
    </w:p>
    <w:p w:rsidR="002F29F1" w:rsidRDefault="002F29F1" w:rsidP="002F29F1">
      <w:r>
        <w:t>&gt;ENSG0000011124_homo_myl2</w:t>
      </w:r>
    </w:p>
    <w:p w:rsidR="002F29F1" w:rsidRDefault="002F29F1" w:rsidP="002F29F1">
      <w:r>
        <w:t>&gt;ENSMUSG00000013936_mus_myl2</w:t>
      </w:r>
    </w:p>
    <w:p w:rsidR="002F29F1" w:rsidRDefault="002F29F1" w:rsidP="002F29F1">
      <w:r>
        <w:t>&gt;ENSG00000092841_homo_myl6</w:t>
      </w:r>
    </w:p>
    <w:p w:rsidR="002F29F1" w:rsidRDefault="002F29F1" w:rsidP="002F29F1">
      <w:r>
        <w:t>&gt;ENSMUSG0000009084_mus_myl6</w:t>
      </w:r>
    </w:p>
    <w:p w:rsidR="002F29F1" w:rsidRDefault="002F29F1" w:rsidP="002F29F1">
      <w:r>
        <w:t>&gt;ENSG00000198336_homo_myl4</w:t>
      </w:r>
    </w:p>
    <w:p w:rsidR="002F29F1" w:rsidRDefault="002F29F1" w:rsidP="002F29F1">
      <w:r>
        <w:t>&gt;ENSMUSG00000061086_mus_myl4</w:t>
      </w:r>
    </w:p>
    <w:p w:rsidR="002F29F1" w:rsidRDefault="002F29F1" w:rsidP="002F29F1">
      <w:r>
        <w:t>&gt;ENSG00000106631_homo_myl7</w:t>
      </w:r>
    </w:p>
    <w:p w:rsidR="002F29F1" w:rsidRDefault="002F29F1" w:rsidP="002F29F1">
      <w:r>
        <w:t>&gt;ENSMUSG00000020469_mus_myl7</w:t>
      </w:r>
    </w:p>
    <w:p w:rsidR="002F29F1" w:rsidRDefault="002F29F1" w:rsidP="002F29F1">
      <w:r>
        <w:t>&gt;ENSG00000106436_homo_myl10</w:t>
      </w:r>
    </w:p>
    <w:p w:rsidR="002F29F1" w:rsidRDefault="002F29F1" w:rsidP="002F29F1">
      <w:r>
        <w:t>&gt;ENSMUSG00000005474_mus_myl10</w:t>
      </w:r>
    </w:p>
    <w:p w:rsidR="002F29F1" w:rsidRDefault="002F29F1" w:rsidP="002F29F1">
      <w:r>
        <w:t>&gt;ENSG00000101335_homo_myl9</w:t>
      </w:r>
    </w:p>
    <w:p w:rsidR="002F29F1" w:rsidRDefault="002F29F1" w:rsidP="002F29F1">
      <w:r>
        <w:t>&gt;ENSMUSG00000067818_mus_myl9</w:t>
      </w:r>
    </w:p>
    <w:p w:rsidR="002F29F1" w:rsidRDefault="002F29F1" w:rsidP="002F29F1">
      <w:r>
        <w:t>&gt;ENSG00000118680_homo_myl12B</w:t>
      </w:r>
    </w:p>
    <w:p w:rsidR="002F29F1" w:rsidRDefault="002F29F1" w:rsidP="002F29F1">
      <w:r>
        <w:t>&gt;ENSMUSG00000034868_mus_myl12B</w:t>
      </w:r>
    </w:p>
    <w:p w:rsidR="002F29F1" w:rsidRDefault="002F29F1" w:rsidP="002F29F1">
      <w:r>
        <w:t>&gt;ENSG00000160808_homo_myl3</w:t>
      </w:r>
    </w:p>
    <w:p w:rsidR="002F29F1" w:rsidRDefault="002F29F1" w:rsidP="002F29F1">
      <w:r>
        <w:t>&gt;ENSMUSG00000059741_mus_myl3</w:t>
      </w:r>
    </w:p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F29F1" w:rsidRDefault="002F29F1" w:rsidP="002F29F1"/>
    <w:p w:rsidR="002B49A3" w:rsidRDefault="002B49A3"/>
    <w:sectPr w:rsidR="002B49A3" w:rsidSect="0057661A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29F1"/>
    <w:rsid w:val="00212D62"/>
    <w:rsid w:val="002B49A3"/>
    <w:rsid w:val="002F29F1"/>
    <w:rsid w:val="00335971"/>
    <w:rsid w:val="0057661A"/>
    <w:rsid w:val="00A85A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C7A29FD"/>
  <w14:defaultImageDpi w14:val="32767"/>
  <w15:chartTrackingRefBased/>
  <w15:docId w15:val="{89D8CC40-DD8F-8040-8816-2615A486E4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56</Words>
  <Characters>3063</Characters>
  <Application>Microsoft Office Word</Application>
  <DocSecurity>0</DocSecurity>
  <Lines>25</Lines>
  <Paragraphs>7</Paragraphs>
  <ScaleCrop>false</ScaleCrop>
  <Company/>
  <LinksUpToDate>false</LinksUpToDate>
  <CharactersWithSpaces>36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Garcia de la serrana</dc:creator>
  <cp:keywords/>
  <dc:description/>
  <cp:lastModifiedBy>Usuario de Microsoft Office</cp:lastModifiedBy>
  <cp:revision>2</cp:revision>
  <dcterms:created xsi:type="dcterms:W3CDTF">2018-09-29T20:30:00Z</dcterms:created>
  <dcterms:modified xsi:type="dcterms:W3CDTF">2018-11-07T10:16:00Z</dcterms:modified>
</cp:coreProperties>
</file>